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391"/>
        <w:tblW w:w="8996" w:type="dxa"/>
        <w:tblLayout w:type="fixed"/>
        <w:tblLook w:val="04A0" w:firstRow="1" w:lastRow="0" w:firstColumn="1" w:lastColumn="0" w:noHBand="0" w:noVBand="1"/>
      </w:tblPr>
      <w:tblGrid>
        <w:gridCol w:w="1525"/>
        <w:gridCol w:w="3240"/>
        <w:gridCol w:w="1260"/>
        <w:gridCol w:w="2971"/>
      </w:tblGrid>
      <w:tr w:rsidR="00FF717D" w:rsidRPr="00FF717D" w14:paraId="40AEEE4C" w14:textId="77777777" w:rsidTr="00FF717D">
        <w:trPr>
          <w:trHeight w:val="142"/>
        </w:trPr>
        <w:tc>
          <w:tcPr>
            <w:tcW w:w="1525" w:type="dxa"/>
          </w:tcPr>
          <w:p w14:paraId="3C2D981D" w14:textId="46F7D002" w:rsidR="00FF717D" w:rsidRPr="00156953" w:rsidRDefault="000F599C" w:rsidP="00FF71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bookmarkStart w:id="0" w:name="_Hlk173610411"/>
            <w:r>
              <w:rPr>
                <w:rFonts w:ascii="Times New Roman" w:hAnsi="Times New Roman" w:cs="Times New Roman"/>
              </w:rPr>
              <w:t xml:space="preserve">BoLA </w:t>
            </w:r>
            <w:r w:rsidR="00FF717D" w:rsidRPr="00156953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3240" w:type="dxa"/>
          </w:tcPr>
          <w:p w14:paraId="3C3175C4" w14:textId="567253A4" w:rsidR="00FF717D" w:rsidRPr="00156953" w:rsidRDefault="00FF717D" w:rsidP="00FF71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56953">
              <w:rPr>
                <w:rFonts w:ascii="Times New Roman" w:hAnsi="Times New Roman" w:cs="Times New Roman"/>
              </w:rPr>
              <w:t>Protein sequence</w:t>
            </w:r>
            <w:r w:rsidRPr="00FF717D">
              <w:rPr>
                <w:rFonts w:ascii="Times New Roman" w:hAnsi="Times New Roman" w:cs="Times New Roman"/>
              </w:rPr>
              <w:t xml:space="preserve"> of </w:t>
            </w:r>
            <w:r>
              <w:rPr>
                <w:rFonts w:ascii="Times New Roman" w:hAnsi="Times New Roman" w:cs="Times New Roman"/>
              </w:rPr>
              <w:t>BoLA a</w:t>
            </w:r>
            <w:r w:rsidRPr="00FF717D">
              <w:rPr>
                <w:rFonts w:ascii="Times New Roman" w:hAnsi="Times New Roman" w:cs="Times New Roman"/>
              </w:rPr>
              <w:t>llele</w:t>
            </w:r>
          </w:p>
        </w:tc>
        <w:tc>
          <w:tcPr>
            <w:tcW w:w="1260" w:type="dxa"/>
          </w:tcPr>
          <w:p w14:paraId="507FA2E3" w14:textId="77777777" w:rsidR="00FF717D" w:rsidRPr="00156953" w:rsidRDefault="00FF717D" w:rsidP="00FF71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F717D">
              <w:rPr>
                <w:rFonts w:ascii="Times New Roman" w:hAnsi="Times New Roman" w:cs="Times New Roman"/>
              </w:rPr>
              <w:t>Amino acid length</w:t>
            </w:r>
          </w:p>
        </w:tc>
        <w:tc>
          <w:tcPr>
            <w:tcW w:w="2971" w:type="dxa"/>
          </w:tcPr>
          <w:p w14:paraId="4B98D1A1" w14:textId="77777777" w:rsidR="00FF717D" w:rsidRPr="00156953" w:rsidRDefault="00FF717D" w:rsidP="00FF71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F717D">
              <w:rPr>
                <w:rFonts w:ascii="Times New Roman" w:hAnsi="Times New Roman" w:cs="Times New Roman"/>
              </w:rPr>
              <w:t xml:space="preserve"> Pseudo sequence similarity to HLA-allele</w:t>
            </w:r>
          </w:p>
        </w:tc>
      </w:tr>
      <w:tr w:rsidR="00FF717D" w:rsidRPr="00FF717D" w14:paraId="0D681C13" w14:textId="77777777" w:rsidTr="00FF717D">
        <w:trPr>
          <w:trHeight w:val="1357"/>
        </w:trPr>
        <w:tc>
          <w:tcPr>
            <w:tcW w:w="1525" w:type="dxa"/>
          </w:tcPr>
          <w:p w14:paraId="11F8A72A" w14:textId="77777777" w:rsidR="00FF717D" w:rsidRPr="00156953" w:rsidRDefault="00FF717D" w:rsidP="000F599C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56953">
              <w:rPr>
                <w:rFonts w:ascii="Times New Roman" w:hAnsi="Times New Roman" w:cs="Times New Roman"/>
              </w:rPr>
              <w:t>BoLA-DRB3*016:01</w:t>
            </w:r>
          </w:p>
        </w:tc>
        <w:tc>
          <w:tcPr>
            <w:tcW w:w="3240" w:type="dxa"/>
          </w:tcPr>
          <w:p w14:paraId="0B31A9AA" w14:textId="77777777" w:rsidR="00FF717D" w:rsidRPr="00156953" w:rsidRDefault="00FF717D" w:rsidP="00FF71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56953">
              <w:rPr>
                <w:rFonts w:ascii="Times New Roman" w:hAnsi="Times New Roman" w:cs="Times New Roman"/>
              </w:rPr>
              <w:t>MVCLYFSGGSWMAALIVMLMVLCPPLAWAREIQPHFLEYTKKECHFFNGTERVRFLDRYFHNGEEFVRFDSDWGEYRAVTELGRPDAKYWNSQKDFLEEKRAAVDTYCRHNYGVGESFTVQRRVEPIVTVYPAKTQPLQHHNLLVCSVNGFYPGNIEVRWFRNGHEEEAGVISTGLIQNGDWTFQTMVMLETVPQSGEVYTCQVEHPSQTSPITVEWRARSDSAQSKMMSGVGGFVLGLFFLAVGLFIYFRNQKGRPTLQPTGLLS</w:t>
            </w:r>
          </w:p>
        </w:tc>
        <w:tc>
          <w:tcPr>
            <w:tcW w:w="1260" w:type="dxa"/>
          </w:tcPr>
          <w:p w14:paraId="0B46831A" w14:textId="7AFF8F78" w:rsidR="00FF717D" w:rsidRPr="00156953" w:rsidRDefault="00FF717D" w:rsidP="00FF717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56953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2971" w:type="dxa"/>
          </w:tcPr>
          <w:p w14:paraId="2B203398" w14:textId="77777777" w:rsidR="00FF717D" w:rsidRPr="00156953" w:rsidRDefault="00FF717D" w:rsidP="00FF71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F717D">
              <w:rPr>
                <w:rFonts w:ascii="Times New Roman" w:hAnsi="Times New Roman" w:cs="Times New Roman"/>
              </w:rPr>
              <w:t>HLA-DRB1*1101</w:t>
            </w:r>
          </w:p>
        </w:tc>
      </w:tr>
      <w:tr w:rsidR="00FF717D" w:rsidRPr="00FF717D" w14:paraId="7BC2A7C0" w14:textId="77777777" w:rsidTr="00FF717D">
        <w:trPr>
          <w:trHeight w:val="1357"/>
        </w:trPr>
        <w:tc>
          <w:tcPr>
            <w:tcW w:w="1525" w:type="dxa"/>
          </w:tcPr>
          <w:p w14:paraId="6E09ADD0" w14:textId="77777777" w:rsidR="00FF717D" w:rsidRPr="00156953" w:rsidRDefault="00FF717D" w:rsidP="000F599C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56953">
              <w:rPr>
                <w:rFonts w:ascii="Times New Roman" w:hAnsi="Times New Roman" w:cs="Times New Roman"/>
              </w:rPr>
              <w:t>BoLA-DRB3*4101</w:t>
            </w:r>
          </w:p>
        </w:tc>
        <w:tc>
          <w:tcPr>
            <w:tcW w:w="3240" w:type="dxa"/>
          </w:tcPr>
          <w:p w14:paraId="045DE526" w14:textId="77777777" w:rsidR="00FF717D" w:rsidRPr="00156953" w:rsidRDefault="00FF717D" w:rsidP="00FF71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56953">
              <w:rPr>
                <w:rFonts w:ascii="Times New Roman" w:hAnsi="Times New Roman" w:cs="Times New Roman"/>
              </w:rPr>
              <w:t>HFLEYTKKECHFFNGTERVRFLDRYFYNGEEYVRFDSDWSEYRAVTELGRPDAEYWNSQEILERARAAVDTYCRHNYGVGESFTVQR</w:t>
            </w:r>
          </w:p>
        </w:tc>
        <w:tc>
          <w:tcPr>
            <w:tcW w:w="1260" w:type="dxa"/>
          </w:tcPr>
          <w:p w14:paraId="212C9B87" w14:textId="392FE714" w:rsidR="00FF717D" w:rsidRPr="00156953" w:rsidRDefault="00FF717D" w:rsidP="00FF717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56953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971" w:type="dxa"/>
          </w:tcPr>
          <w:p w14:paraId="475750C6" w14:textId="044B5AAF" w:rsidR="00FF717D" w:rsidRPr="00156953" w:rsidRDefault="00865E27" w:rsidP="00FF71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65E27">
              <w:rPr>
                <w:rFonts w:ascii="Times New Roman" w:hAnsi="Times New Roman" w:cs="Times New Roman"/>
              </w:rPr>
              <w:t>HLA-DRB1*0401</w:t>
            </w:r>
          </w:p>
        </w:tc>
      </w:tr>
      <w:tr w:rsidR="00FF717D" w:rsidRPr="00FF717D" w14:paraId="7C210C39" w14:textId="77777777" w:rsidTr="00FF717D">
        <w:trPr>
          <w:trHeight w:val="1357"/>
        </w:trPr>
        <w:tc>
          <w:tcPr>
            <w:tcW w:w="1525" w:type="dxa"/>
          </w:tcPr>
          <w:p w14:paraId="75AA5932" w14:textId="77777777" w:rsidR="00FF717D" w:rsidRPr="00156953" w:rsidRDefault="00FF717D" w:rsidP="000F599C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56953">
              <w:rPr>
                <w:rFonts w:ascii="Times New Roman" w:hAnsi="Times New Roman" w:cs="Times New Roman"/>
              </w:rPr>
              <w:t>BoLA-DRB3*7001</w:t>
            </w:r>
          </w:p>
        </w:tc>
        <w:tc>
          <w:tcPr>
            <w:tcW w:w="3240" w:type="dxa"/>
          </w:tcPr>
          <w:p w14:paraId="232CDB76" w14:textId="77777777" w:rsidR="00FF717D" w:rsidRPr="00156953" w:rsidRDefault="00FF717D" w:rsidP="00FF71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56953">
              <w:rPr>
                <w:rFonts w:ascii="Times New Roman" w:hAnsi="Times New Roman" w:cs="Times New Roman"/>
              </w:rPr>
              <w:t>HFLEYSKSECHFFNGTERVRFLDRYFHNGEENVRFDSDWGEFRAVTELGRPAAEYWNSQKDILERERAYVDTYCRHNYGVVESFTVQR</w:t>
            </w:r>
          </w:p>
        </w:tc>
        <w:tc>
          <w:tcPr>
            <w:tcW w:w="1260" w:type="dxa"/>
          </w:tcPr>
          <w:p w14:paraId="0AEC00EE" w14:textId="7DC0C719" w:rsidR="00FF717D" w:rsidRPr="00156953" w:rsidRDefault="00FF717D" w:rsidP="00FF717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56953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971" w:type="dxa"/>
          </w:tcPr>
          <w:p w14:paraId="1AEC73BE" w14:textId="06566074" w:rsidR="00FF717D" w:rsidRPr="00156953" w:rsidRDefault="00AA4D65" w:rsidP="00FF71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A4D65">
              <w:rPr>
                <w:rFonts w:ascii="Times New Roman" w:hAnsi="Times New Roman" w:cs="Times New Roman"/>
              </w:rPr>
              <w:t>HLA-DRB1*1301</w:t>
            </w:r>
          </w:p>
        </w:tc>
      </w:tr>
      <w:tr w:rsidR="00FF717D" w:rsidRPr="00FF717D" w14:paraId="4F876172" w14:textId="77777777" w:rsidTr="00FF717D">
        <w:trPr>
          <w:trHeight w:val="1357"/>
        </w:trPr>
        <w:tc>
          <w:tcPr>
            <w:tcW w:w="1525" w:type="dxa"/>
          </w:tcPr>
          <w:p w14:paraId="1ADEDC7F" w14:textId="77777777" w:rsidR="00FF717D" w:rsidRPr="00156953" w:rsidRDefault="00FF717D" w:rsidP="000F599C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56953">
              <w:rPr>
                <w:rFonts w:ascii="Times New Roman" w:hAnsi="Times New Roman" w:cs="Times New Roman"/>
              </w:rPr>
              <w:t>BoLA-DRB3*2101</w:t>
            </w:r>
          </w:p>
        </w:tc>
        <w:tc>
          <w:tcPr>
            <w:tcW w:w="3240" w:type="dxa"/>
          </w:tcPr>
          <w:p w14:paraId="72BDBC4A" w14:textId="77777777" w:rsidR="00FF717D" w:rsidRPr="00156953" w:rsidRDefault="00FF717D" w:rsidP="00FF71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56953">
              <w:rPr>
                <w:rFonts w:ascii="Times New Roman" w:hAnsi="Times New Roman" w:cs="Times New Roman"/>
              </w:rPr>
              <w:t>IVMLMVLCPPLAWAREIQPHFLEYSTGECHFFNGTERVRFLDRYFYNGEEYVRFDSDWGEYRAVTELGRQDAEQWNSQKDFLEERRAEVDTYCRHNYGVGESFTVQRR</w:t>
            </w:r>
          </w:p>
        </w:tc>
        <w:tc>
          <w:tcPr>
            <w:tcW w:w="1260" w:type="dxa"/>
          </w:tcPr>
          <w:p w14:paraId="73ED6003" w14:textId="67A30C4E" w:rsidR="00FF717D" w:rsidRPr="00156953" w:rsidRDefault="00FF717D" w:rsidP="00FF717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56953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2971" w:type="dxa"/>
          </w:tcPr>
          <w:p w14:paraId="74893A1D" w14:textId="5C4F0785" w:rsidR="00FF717D" w:rsidRPr="00156953" w:rsidRDefault="007C1C6C" w:rsidP="00FF71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C1C6C">
              <w:rPr>
                <w:rFonts w:ascii="Times New Roman" w:hAnsi="Times New Roman" w:cs="Times New Roman"/>
              </w:rPr>
              <w:t>HLA-DRB1*0801</w:t>
            </w:r>
          </w:p>
        </w:tc>
      </w:tr>
      <w:tr w:rsidR="00FF717D" w:rsidRPr="00FF717D" w14:paraId="6EAB00F2" w14:textId="77777777" w:rsidTr="00FF717D">
        <w:trPr>
          <w:trHeight w:val="1357"/>
        </w:trPr>
        <w:tc>
          <w:tcPr>
            <w:tcW w:w="1525" w:type="dxa"/>
          </w:tcPr>
          <w:p w14:paraId="17B23672" w14:textId="77777777" w:rsidR="00FF717D" w:rsidRPr="00156953" w:rsidRDefault="00FF717D" w:rsidP="000F599C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56953">
              <w:rPr>
                <w:rFonts w:ascii="Times New Roman" w:hAnsi="Times New Roman" w:cs="Times New Roman"/>
              </w:rPr>
              <w:t>BoLA-DRB3*3301</w:t>
            </w:r>
          </w:p>
        </w:tc>
        <w:tc>
          <w:tcPr>
            <w:tcW w:w="3240" w:type="dxa"/>
          </w:tcPr>
          <w:p w14:paraId="2ADF79B3" w14:textId="77777777" w:rsidR="00FF717D" w:rsidRPr="00156953" w:rsidRDefault="00FF717D" w:rsidP="00FF71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56953">
              <w:rPr>
                <w:rFonts w:ascii="Times New Roman" w:hAnsi="Times New Roman" w:cs="Times New Roman"/>
              </w:rPr>
              <w:t>IVMLMVLCPPLAWAREIQPHFLEYSTGECHFFNGTERVRFLDRYFYNGEEYVRFDSDWGEYRAVTELGRQDAEQWNSQKDFLEERRAEVDTYCRHNYGVGESFTVQRR</w:t>
            </w:r>
          </w:p>
        </w:tc>
        <w:tc>
          <w:tcPr>
            <w:tcW w:w="1260" w:type="dxa"/>
          </w:tcPr>
          <w:p w14:paraId="5A4C8A0A" w14:textId="751C00D9" w:rsidR="00FF717D" w:rsidRPr="00156953" w:rsidRDefault="00FF717D" w:rsidP="00FF717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56953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2971" w:type="dxa"/>
          </w:tcPr>
          <w:p w14:paraId="45587C72" w14:textId="0DD86EFC" w:rsidR="00FF717D" w:rsidRPr="00156953" w:rsidRDefault="00AA4D65" w:rsidP="00FF71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A4D65">
              <w:rPr>
                <w:rFonts w:ascii="Times New Roman" w:hAnsi="Times New Roman" w:cs="Times New Roman"/>
              </w:rPr>
              <w:t>HLA-DRB1*1401</w:t>
            </w:r>
          </w:p>
        </w:tc>
      </w:tr>
      <w:tr w:rsidR="00FF717D" w:rsidRPr="00FF717D" w14:paraId="2E528938" w14:textId="77777777" w:rsidTr="00FF717D">
        <w:trPr>
          <w:trHeight w:val="1357"/>
        </w:trPr>
        <w:tc>
          <w:tcPr>
            <w:tcW w:w="1525" w:type="dxa"/>
          </w:tcPr>
          <w:p w14:paraId="31503475" w14:textId="77777777" w:rsidR="00FF717D" w:rsidRPr="00156953" w:rsidRDefault="00FF717D" w:rsidP="000F599C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56953">
              <w:rPr>
                <w:rFonts w:ascii="Times New Roman" w:hAnsi="Times New Roman" w:cs="Times New Roman"/>
              </w:rPr>
              <w:t>BoLA-DRB3*3501</w:t>
            </w:r>
          </w:p>
        </w:tc>
        <w:tc>
          <w:tcPr>
            <w:tcW w:w="3240" w:type="dxa"/>
          </w:tcPr>
          <w:p w14:paraId="6CF93FBF" w14:textId="77777777" w:rsidR="00FF717D" w:rsidRPr="00156953" w:rsidRDefault="00FF717D" w:rsidP="00FF71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56953">
              <w:rPr>
                <w:rFonts w:ascii="Times New Roman" w:hAnsi="Times New Roman" w:cs="Times New Roman"/>
              </w:rPr>
              <w:t>HFLEYSKSECHFFNGTERVRYLDRYYTNGEENVRFDSDWGEFRAVTELGRPDAEYWNSQKDFLERKRANVDTYCRHNYGVFESFTVQRR</w:t>
            </w:r>
          </w:p>
        </w:tc>
        <w:tc>
          <w:tcPr>
            <w:tcW w:w="1260" w:type="dxa"/>
          </w:tcPr>
          <w:p w14:paraId="310F7B06" w14:textId="4E596FFB" w:rsidR="00FF717D" w:rsidRPr="00156953" w:rsidRDefault="00FF717D" w:rsidP="00FF717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FF717D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971" w:type="dxa"/>
          </w:tcPr>
          <w:p w14:paraId="39EF59BD" w14:textId="435AABD9" w:rsidR="00FF717D" w:rsidRPr="00FF717D" w:rsidRDefault="007C1C6C" w:rsidP="00FF717D">
            <w:pPr>
              <w:rPr>
                <w:rFonts w:ascii="Times New Roman" w:hAnsi="Times New Roman" w:cs="Times New Roman"/>
              </w:rPr>
            </w:pPr>
            <w:r w:rsidRPr="007C1C6C">
              <w:rPr>
                <w:rFonts w:ascii="Times New Roman" w:hAnsi="Times New Roman" w:cs="Times New Roman"/>
              </w:rPr>
              <w:t>HLA-DRB1*0301</w:t>
            </w:r>
          </w:p>
        </w:tc>
      </w:tr>
      <w:tr w:rsidR="00FF717D" w:rsidRPr="00FF717D" w14:paraId="7CFCC3DD" w14:textId="77777777" w:rsidTr="00FF717D">
        <w:trPr>
          <w:trHeight w:val="1357"/>
        </w:trPr>
        <w:tc>
          <w:tcPr>
            <w:tcW w:w="1525" w:type="dxa"/>
          </w:tcPr>
          <w:p w14:paraId="2F66EFDA" w14:textId="77777777" w:rsidR="00FF717D" w:rsidRPr="00156953" w:rsidRDefault="00FF717D" w:rsidP="000F599C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56953">
              <w:rPr>
                <w:rFonts w:ascii="Times New Roman" w:hAnsi="Times New Roman" w:cs="Times New Roman"/>
              </w:rPr>
              <w:lastRenderedPageBreak/>
              <w:t>BoLA-DRB3*1301</w:t>
            </w:r>
          </w:p>
        </w:tc>
        <w:tc>
          <w:tcPr>
            <w:tcW w:w="3240" w:type="dxa"/>
          </w:tcPr>
          <w:p w14:paraId="1B0C551D" w14:textId="77777777" w:rsidR="00FF717D" w:rsidRPr="00156953" w:rsidRDefault="00FF717D" w:rsidP="00FF71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56953">
              <w:rPr>
                <w:rFonts w:ascii="Times New Roman" w:hAnsi="Times New Roman" w:cs="Times New Roman"/>
              </w:rPr>
              <w:t>HFLEYLKSECHFFNGTERVRFLERYFYNGEEYVRFDSDWGEYRAVTELGRPDAKYWNSQKDLLERKRANVDTYCRHNYGVVESFTVQWR</w:t>
            </w:r>
          </w:p>
        </w:tc>
        <w:tc>
          <w:tcPr>
            <w:tcW w:w="1260" w:type="dxa"/>
          </w:tcPr>
          <w:p w14:paraId="432A07FC" w14:textId="5E7C0255" w:rsidR="00FF717D" w:rsidRPr="00156953" w:rsidRDefault="00FF717D" w:rsidP="00FF717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FF717D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971" w:type="dxa"/>
          </w:tcPr>
          <w:p w14:paraId="3E812F34" w14:textId="0413FBEA" w:rsidR="00FF717D" w:rsidRPr="00FF717D" w:rsidRDefault="007C1C6C" w:rsidP="00FF717D">
            <w:pPr>
              <w:rPr>
                <w:rFonts w:ascii="Times New Roman" w:hAnsi="Times New Roman" w:cs="Times New Roman"/>
              </w:rPr>
            </w:pPr>
            <w:r w:rsidRPr="007C1C6C">
              <w:rPr>
                <w:rFonts w:ascii="Times New Roman" w:hAnsi="Times New Roman" w:cs="Times New Roman"/>
              </w:rPr>
              <w:t xml:space="preserve">HLA-DRB3*0201      </w:t>
            </w:r>
          </w:p>
        </w:tc>
      </w:tr>
      <w:tr w:rsidR="00FF717D" w:rsidRPr="00FF717D" w14:paraId="570FB7F8" w14:textId="77777777" w:rsidTr="00FF717D">
        <w:trPr>
          <w:trHeight w:val="35"/>
        </w:trPr>
        <w:tc>
          <w:tcPr>
            <w:tcW w:w="1525" w:type="dxa"/>
          </w:tcPr>
          <w:p w14:paraId="07F2FDA9" w14:textId="77777777" w:rsidR="00FF717D" w:rsidRPr="00156953" w:rsidRDefault="00FF717D" w:rsidP="000F599C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56953">
              <w:rPr>
                <w:rFonts w:ascii="Times New Roman" w:hAnsi="Times New Roman" w:cs="Times New Roman"/>
              </w:rPr>
              <w:t>BoLA-DRB3*4301</w:t>
            </w:r>
          </w:p>
        </w:tc>
        <w:tc>
          <w:tcPr>
            <w:tcW w:w="3240" w:type="dxa"/>
          </w:tcPr>
          <w:p w14:paraId="0FF9DFFD" w14:textId="77777777" w:rsidR="00FF717D" w:rsidRPr="00156953" w:rsidRDefault="00FF717D" w:rsidP="00FF717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56953">
              <w:rPr>
                <w:rFonts w:ascii="Times New Roman" w:hAnsi="Times New Roman" w:cs="Times New Roman"/>
              </w:rPr>
              <w:t>HFLEYRKSECHFFNGTERVRYLDRSFYNGEEFVRFDSDWGEYRAVTELGRRVAEQWNSQKDLLERKRANVDTYCRHNYGVGESFTVQRR</w:t>
            </w:r>
          </w:p>
        </w:tc>
        <w:tc>
          <w:tcPr>
            <w:tcW w:w="1260" w:type="dxa"/>
          </w:tcPr>
          <w:p w14:paraId="0012AB1B" w14:textId="77777777" w:rsidR="00FF717D" w:rsidRPr="00156953" w:rsidRDefault="00FF717D" w:rsidP="00FF717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FF717D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971" w:type="dxa"/>
          </w:tcPr>
          <w:p w14:paraId="673AD524" w14:textId="26B28968" w:rsidR="00FF717D" w:rsidRPr="00FF717D" w:rsidRDefault="007C1C6C" w:rsidP="00FF717D">
            <w:pPr>
              <w:rPr>
                <w:rFonts w:ascii="Times New Roman" w:hAnsi="Times New Roman" w:cs="Times New Roman"/>
              </w:rPr>
            </w:pPr>
            <w:r w:rsidRPr="007C1C6C">
              <w:rPr>
                <w:rFonts w:ascii="Times New Roman" w:hAnsi="Times New Roman" w:cs="Times New Roman"/>
              </w:rPr>
              <w:t>HLA-DRB3*0101</w:t>
            </w:r>
          </w:p>
        </w:tc>
      </w:tr>
      <w:bookmarkEnd w:id="0"/>
    </w:tbl>
    <w:p w14:paraId="6D259DA0" w14:textId="5C625617" w:rsidR="0060384E" w:rsidRDefault="0060384E"/>
    <w:p w14:paraId="438D8C25" w14:textId="28462E7A" w:rsidR="00156953" w:rsidRDefault="00156953"/>
    <w:p w14:paraId="7D2A13E0" w14:textId="77777777" w:rsidR="00156953" w:rsidRPr="00156953" w:rsidRDefault="00156953" w:rsidP="00156953"/>
    <w:p w14:paraId="2771B94A" w14:textId="77777777" w:rsidR="00156953" w:rsidRDefault="00156953"/>
    <w:sectPr w:rsidR="00156953" w:rsidSect="00156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953"/>
    <w:rsid w:val="000F599C"/>
    <w:rsid w:val="00156953"/>
    <w:rsid w:val="0060384E"/>
    <w:rsid w:val="007C1C6C"/>
    <w:rsid w:val="00865E27"/>
    <w:rsid w:val="0099185C"/>
    <w:rsid w:val="00AA4D65"/>
    <w:rsid w:val="00FF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A675B"/>
  <w15:chartTrackingRefBased/>
  <w15:docId w15:val="{5E8EC95E-A018-4707-8E66-9AFC7957E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6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eenaalam2024@outlook.com</dc:creator>
  <cp:keywords/>
  <dc:description/>
  <cp:lastModifiedBy>sabreenaalam2024@outlook.com</cp:lastModifiedBy>
  <cp:revision>2</cp:revision>
  <dcterms:created xsi:type="dcterms:W3CDTF">2024-08-11T20:19:00Z</dcterms:created>
  <dcterms:modified xsi:type="dcterms:W3CDTF">2024-08-11T20:55:00Z</dcterms:modified>
</cp:coreProperties>
</file>